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DFA7F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/>
        </w:rPr>
        <w:t xml:space="preserve">Supplemental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Table 1.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Pathology and postoperative characteristics of patients between the pR and the pNR</w:t>
      </w:r>
    </w:p>
    <w:tbl>
      <w:tblPr>
        <w:tblStyle w:val="2"/>
        <w:tblW w:w="82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1653"/>
        <w:gridCol w:w="1222"/>
        <w:gridCol w:w="1442"/>
        <w:gridCol w:w="958"/>
      </w:tblGrid>
      <w:tr w14:paraId="7930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30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A82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3E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(n=253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DAB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 (n=153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4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E8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R (n=100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9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D9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53776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1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ected lymph nodes, mean (S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2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 (19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F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 (19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3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 (19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6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9 </w:t>
            </w:r>
          </w:p>
        </w:tc>
      </w:tr>
      <w:tr w14:paraId="09FA2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B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98B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190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36F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1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0BCF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70A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9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 (62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C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80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2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36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2DF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7E4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E1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5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37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1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9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F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4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928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296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E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87B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A3E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4E6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9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CAB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3B2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8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 (77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92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4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F26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865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C3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1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22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7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8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46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D01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061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4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T sta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397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966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77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7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E82A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9C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21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6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5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C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DD6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0A8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DAE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7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7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D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0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B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1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C33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6D8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E71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0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7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5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1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8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1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A69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224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B33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-4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D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43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1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0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78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238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1E2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2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N sta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944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10F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709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0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DCB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C11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F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61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71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45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605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AA2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871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6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22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8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3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9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53A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562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EC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-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5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16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2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9.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A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6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673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7FA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B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B12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B18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1C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9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</w:t>
            </w:r>
          </w:p>
        </w:tc>
      </w:tr>
      <w:tr w14:paraId="75755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DCF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 (7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C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70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69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6FD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F03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12B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9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3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29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1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643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942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3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therapy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E6A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89D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E33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</w:t>
            </w:r>
          </w:p>
        </w:tc>
      </w:tr>
      <w:tr w14:paraId="1BBF8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BF7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F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51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D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51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52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9A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71B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0D001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ADB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48.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4E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48.4)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8DD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48.0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5A60B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A2D055C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Arial" w:hAnsi="Arial" w:cs="Arial"/>
          <w:sz w:val="18"/>
          <w:szCs w:val="18"/>
        </w:rPr>
        <w:t>Abbreviations: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pR, pathological response; pNR, pathological non-response.</w:t>
      </w:r>
    </w:p>
    <w:p w14:paraId="1EF8A00A"/>
    <w:p w14:paraId="521E39B8"/>
    <w:p w14:paraId="6E0C93DA"/>
    <w:p w14:paraId="79C1396C"/>
    <w:p w14:paraId="0A7746C3"/>
    <w:p w14:paraId="51561FB9"/>
    <w:p w14:paraId="2D8BC9AA"/>
    <w:p w14:paraId="17CBF012"/>
    <w:p w14:paraId="3219375D"/>
    <w:p w14:paraId="4C5FB3E4"/>
    <w:p w14:paraId="20124EED"/>
    <w:p w14:paraId="09D82324"/>
    <w:p w14:paraId="535E8CE8"/>
    <w:p w14:paraId="2DE500AC"/>
    <w:p w14:paraId="1A984E20"/>
    <w:p w14:paraId="4F6A94CA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/>
        </w:rPr>
        <w:t xml:space="preserve">Supplemental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Table 2.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Univariate and multivariate cox regression analyses for overall survival in pNR cohort</w:t>
      </w:r>
    </w:p>
    <w:tbl>
      <w:tblPr>
        <w:tblStyle w:val="2"/>
        <w:tblW w:w="85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1973"/>
        <w:gridCol w:w="728"/>
        <w:gridCol w:w="222"/>
        <w:gridCol w:w="1973"/>
        <w:gridCol w:w="728"/>
      </w:tblGrid>
      <w:tr w14:paraId="6B81B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5E6F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ivariable Analysis </w:t>
            </w:r>
          </w:p>
        </w:tc>
        <w:tc>
          <w:tcPr>
            <w:tcW w:w="2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0A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17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C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variable Analysis </w:t>
            </w:r>
          </w:p>
        </w:tc>
      </w:tr>
      <w:tr w14:paraId="2CE0B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exact"/>
        </w:trPr>
        <w:tc>
          <w:tcPr>
            <w:tcW w:w="306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A96D8A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E1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E60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07A788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995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7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F9B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17259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B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</w:t>
            </w:r>
            <w:r>
              <w:rPr>
                <w:rStyle w:val="4"/>
                <w:rFonts w:eastAsia="宋体"/>
                <w:lang w:val="en-US" w:eastAsia="zh-CN" w:bidi="ar"/>
              </w:rPr>
              <w:t>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3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 (0.944-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77C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952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914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BDA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8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5E9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E88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2CA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2C5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220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1A8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C9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8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49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8BD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4F0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7AE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FBD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A0A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 (0.498-2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04D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11A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BD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FD3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C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 (0.827-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38A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649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65C7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2C5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8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O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DBC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1E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D37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433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700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154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6FC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E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AF1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116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1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8BA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60F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A10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7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8 (1.330-4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7D2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7 (1.118-4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2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 w14:paraId="36AB9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6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8F6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AE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D4B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BB1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0D9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0D8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BCE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D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ED7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0B0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F3D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7B28">
            <w:pPr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07821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076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9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 (0.440-1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4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1E4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3A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77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619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D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B2A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FB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FEC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41E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B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38B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142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4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0A7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ABA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731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883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750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D62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 (0.360-1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4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6C5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C3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17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515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2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8EF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68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AF7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28E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B32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6C9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15B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5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D17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1DD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21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63C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D75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142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9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 (0.338-1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9DD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83D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036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9A3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B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CA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5FC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350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6BE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C53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366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29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D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D9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98D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D12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E57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428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598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7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 (0.336-2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6A6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27C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CF0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029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DB7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 (0.391-2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1C1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14A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3EF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D65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2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8E7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00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F5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619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27A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E2E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94E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7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47C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7FC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FF2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FC4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27D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-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C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8 (1.102-7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9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B37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D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</w:t>
            </w:r>
          </w:p>
        </w:tc>
      </w:tr>
      <w:tr w14:paraId="32EB7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1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587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66C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963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112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A26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09B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91B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E5A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4D3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9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BC4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0A8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8D7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4 (0.621-2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C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748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5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1 (0.755-3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</w:tr>
      <w:tr w14:paraId="50342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A89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/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7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1 (1.656-6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F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D71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9 (1.238-5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E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 w14:paraId="3992E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6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FDF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E29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C3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29A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616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858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5CE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E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0CA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FA3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C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A34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7F3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B12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A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5 (1.112-4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A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2D6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D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</w:t>
            </w:r>
          </w:p>
        </w:tc>
      </w:tr>
      <w:tr w14:paraId="4F84D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2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770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1AE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BE7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17B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969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B1C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CBF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F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DE7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D24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F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7F3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2FC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9D9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F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3 (1.431-4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9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834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5 (1.169-4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8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21194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4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15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20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3B9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E54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265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860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62C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C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427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804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11A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729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665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021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3 (0.867-2.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C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2D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6A9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EE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CC7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4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A6A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7D7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19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221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7D8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868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B0A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0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180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0A7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AFA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C2D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9EE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752DB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2A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 (0.511-1.6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B9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4085E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B68D3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55B4D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2956BB0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Arial" w:hAnsi="Arial" w:cs="Arial"/>
          <w:sz w:val="18"/>
          <w:szCs w:val="18"/>
        </w:rPr>
        <w:t>Abbreviations: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pNR, pathological non-response; BMI, body mass index; ECOG, Eastern Cooperative Oncology.</w:t>
      </w:r>
    </w:p>
    <w:p w14:paraId="1C2096AB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/>
        </w:rPr>
        <w:t xml:space="preserve">Supplemental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Table 3.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Univariate and multivariate cox regression analyses for disease-free survival in pNR cohort</w:t>
      </w:r>
    </w:p>
    <w:tbl>
      <w:tblPr>
        <w:tblStyle w:val="2"/>
        <w:tblW w:w="869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1973"/>
        <w:gridCol w:w="728"/>
        <w:gridCol w:w="222"/>
        <w:gridCol w:w="1973"/>
        <w:gridCol w:w="728"/>
      </w:tblGrid>
      <w:tr w14:paraId="6BCD0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4F3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3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ivariable Analysis </w:t>
            </w:r>
          </w:p>
        </w:tc>
        <w:tc>
          <w:tcPr>
            <w:tcW w:w="2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B89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69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variable Analysis </w:t>
            </w:r>
          </w:p>
        </w:tc>
      </w:tr>
      <w:tr w14:paraId="29298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</w:trPr>
        <w:tc>
          <w:tcPr>
            <w:tcW w:w="30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0A1AAA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612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5BE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95961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B9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R (95% CI) </w:t>
            </w:r>
          </w:p>
        </w:tc>
        <w:tc>
          <w:tcPr>
            <w:tcW w:w="8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766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592DB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5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, </w:t>
            </w:r>
            <w:r>
              <w:rPr>
                <w:rStyle w:val="4"/>
                <w:rFonts w:eastAsia="宋体"/>
                <w:lang w:val="en-US" w:eastAsia="zh-CN" w:bidi="ar"/>
              </w:rPr>
              <w:t>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8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 (0.949-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3E7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265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AAF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89A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4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C6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3FC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A5E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D58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22A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A4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F29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0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7D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F97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E8C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159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499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B4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D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 (0.542-2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8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853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231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8DD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F10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C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7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 (0.886-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CDA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BB0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4F8F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63F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9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O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AC7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422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051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C75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FD3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91B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093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9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D02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59B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A04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1F3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E05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7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4 (1.024-3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B43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9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E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 w14:paraId="37015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6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787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E9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56E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7E4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B8F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3BD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BB3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F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D76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4BB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9E5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8667">
            <w:pPr>
              <w:rPr>
                <w:rFonts w:hint="default" w:ascii="Arial" w:hAnsi="Arial" w:eastAsia="宋体" w:cs="Arial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4F996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5E2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0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 (0.500-1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8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51B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613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88C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ED3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4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3CE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75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AF3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271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4F6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2A9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BD4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E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D39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857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2E4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CBE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E05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B88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C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 (0.516-1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F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074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5B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C39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D21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6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B03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58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6FD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402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311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C45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4F2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7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181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DF9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B7A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C58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235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BD9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 (0.500-1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B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1E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AAE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9CB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A73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1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B42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5CD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AA9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6E6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6BD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816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A70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F8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734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95D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08D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8B6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1A3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2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8 (0.430-2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381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635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5C7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CEC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0DA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4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4 (0.491-3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DF8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E31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AEF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0D0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9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60B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A1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6A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4ED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FAD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42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24D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B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216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D34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2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D9B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C12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122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-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6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8 (0.923-4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B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46D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0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</w:tr>
      <w:tr w14:paraId="07CF3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3B0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8F9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818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A5C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8C1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BAB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9A9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4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63C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B3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7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E4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79B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76E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1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2 (0.825-3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A1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1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8 (0.894-3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</w:tr>
      <w:tr w14:paraId="1034D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90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/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A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7 (1.362-4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2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406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1 (1.153-4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 w14:paraId="320E4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1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AB5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324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8DB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1C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028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F84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95D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E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062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9D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59B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CD0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FA7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F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7 (1.090-3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B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DED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2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</w:tr>
      <w:tr w14:paraId="72FE1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0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5D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EDB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C5A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7CD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C37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CF2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7E6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2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83C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12A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D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128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1B5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DCB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4 (1.125-3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4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3CA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6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4 (1.010-3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1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5F348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4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42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0A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16E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36A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4CE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07A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C24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785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E3A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CF3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681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22D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F22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6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4 (0.831-2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6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D63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14A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FBD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D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3CA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56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8FD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79E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6C4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BA0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A91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6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61B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929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E01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1F8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A9A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3149A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21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 (0.719-2.1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C20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3E952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B5531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E8327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9BF9C0C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ascii="Arial" w:hAnsi="Arial" w:cs="Arial"/>
          <w:sz w:val="18"/>
          <w:szCs w:val="18"/>
        </w:rPr>
        <w:t>Abbreviations: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pNR, pathological non-response; BMI, body mass index; ECOG, Eastern Cooperative Oncolog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5A3AEB"/>
    <w:rsid w:val="385A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1:22:00Z</dcterms:created>
  <dc:creator>林军鹏</dc:creator>
  <cp:lastModifiedBy>林军鹏</cp:lastModifiedBy>
  <dcterms:modified xsi:type="dcterms:W3CDTF">2026-02-09T01:2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664EE20E057439BB2FAD9562C6E2C2B_11</vt:lpwstr>
  </property>
  <property fmtid="{D5CDD505-2E9C-101B-9397-08002B2CF9AE}" pid="4" name="KSOTemplateDocerSaveRecord">
    <vt:lpwstr>eyJoZGlkIjoiOTFlMTdiODU1YzgzMDcwZjVhMTFhMzA5NzcwMzI3ODQiLCJ1c2VySWQiOiIzMzg0NzI5MzQifQ==</vt:lpwstr>
  </property>
</Properties>
</file>